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Table S1.  </w:t>
      </w:r>
      <w:r>
        <w:rPr>
          <w:sz w:val="24"/>
          <w:szCs w:val="24"/>
        </w:rPr>
        <w:t>Distribution of location-specific and shared InterPro domains in nine subcellular locations of eukaryotic non-plant species.</w:t>
      </w:r>
    </w:p>
    <w:p>
      <w:pPr>
        <w:pStyle w:val="Footer"/>
        <w:tabs>
          <w:tab w:val="clear" w:pos="4320"/>
          <w:tab w:val="clear" w:pos="8640"/>
        </w:tabs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6809" w:type="dxa"/>
        <w:jc w:val="center"/>
        <w:tblInd w:w="0" w:type="dxa"/>
        <w:tblLayout w:type="fixed"/>
        <w:tblCellMar>
          <w:top w:w="29" w:type="dxa"/>
          <w:left w:w="58" w:type="dxa"/>
          <w:bottom w:w="29" w:type="dxa"/>
          <w:right w:w="58" w:type="dxa"/>
        </w:tblCellMar>
      </w:tblPr>
      <w:tblGrid>
        <w:gridCol w:w="884"/>
        <w:gridCol w:w="756"/>
        <w:gridCol w:w="636"/>
        <w:gridCol w:w="636"/>
        <w:gridCol w:w="650"/>
        <w:gridCol w:w="583"/>
        <w:gridCol w:w="636"/>
        <w:gridCol w:w="756"/>
        <w:gridCol w:w="636"/>
        <w:gridCol w:w="636"/>
      </w:tblGrid>
      <w:tr>
        <w:trPr/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YT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52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D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8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C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774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OL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52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YS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IT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7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C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122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LA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09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X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1)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Y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7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D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C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9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OL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YS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IT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C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LA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X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7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CYT-cytoplasm; END-endoplasmic reticulum; EXC-extracellular/secreted;  GOL-golgi; LYS-lysosomes; MIT-mitochondria; NUC-nucleus; POX-peroxisomes; PLA-plasma membrane. Total number of domains in each subcellular location is shown in parenthesis in the top row. InterPro domains exclusively found in a subcellular location (location-specific) are shown along the diagonal.  The sum of the diagonal is the total number of location-specific domains (2,796) which is 76% of the total number of unique domains in all subcellular locations (3,670).  In other words, about 24% of the domains are found in more than one subcellular location. These data are generated from a dataset of experimentally-derived localizations in the Swiss-Prot database used in our previous study [27]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6"/>
      <w:szCs w:val="16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ParaFirstLeft05">
    <w:name w:val="Style Para - First + Left:  0.5&quot;"/>
    <w:basedOn w:val="Normal"/>
    <w:qFormat/>
    <w:pPr>
      <w:spacing w:lineRule="auto" w:line="480"/>
      <w:ind w:left="720" w:hanging="0"/>
    </w:pPr>
    <w:rPr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21:39:00Z</dcterms:created>
  <dc:creator>Babu</dc:creator>
  <dc:description/>
  <cp:keywords/>
  <dc:language>en-US</dc:language>
  <cp:lastModifiedBy>Babu</cp:lastModifiedBy>
  <dcterms:modified xsi:type="dcterms:W3CDTF">2008-10-10T21:41:00Z</dcterms:modified>
  <cp:revision>3</cp:revision>
  <dc:subject/>
  <dc:title>An integrated method to infer and compare domain-domain interactions across eight model organisms</dc:title>
</cp:coreProperties>
</file>